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07E" w:rsidRPr="00FB7466" w:rsidRDefault="000A083F" w:rsidP="006260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8</w:t>
      </w:r>
      <w:r w:rsidR="0062607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260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2607E">
        <w:rPr>
          <w:rFonts w:ascii="Times New Roman" w:hAnsi="Times New Roman" w:cs="Times New Roman"/>
          <w:sz w:val="24"/>
          <w:szCs w:val="24"/>
          <w:lang w:val="en-US"/>
        </w:rPr>
        <w:t>LSMeans</w:t>
      </w:r>
      <w:proofErr w:type="spellEnd"/>
      <w:r w:rsidR="0062607E">
        <w:rPr>
          <w:rFonts w:ascii="Times New Roman" w:hAnsi="Times New Roman" w:cs="Times New Roman"/>
          <w:sz w:val="24"/>
          <w:szCs w:val="24"/>
          <w:lang w:val="en-US"/>
        </w:rPr>
        <w:t xml:space="preserve"> of disease severity on the three pea genotypes studied in response to inoculation with 34 </w:t>
      </w:r>
      <w:r w:rsidR="0062607E" w:rsidRPr="002000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="0062607E" w:rsidRPr="002000BA">
        <w:rPr>
          <w:rFonts w:ascii="Times New Roman" w:hAnsi="Times New Roman" w:cs="Times New Roman"/>
          <w:i/>
          <w:sz w:val="24"/>
          <w:szCs w:val="24"/>
          <w:lang w:val="en-US"/>
        </w:rPr>
        <w:t>euteiches</w:t>
      </w:r>
      <w:proofErr w:type="spellEnd"/>
      <w:r w:rsidR="0062607E">
        <w:rPr>
          <w:rFonts w:ascii="Times New Roman" w:hAnsi="Times New Roman" w:cs="Times New Roman"/>
          <w:sz w:val="24"/>
          <w:szCs w:val="24"/>
          <w:lang w:val="en-US"/>
        </w:rPr>
        <w:t xml:space="preserve"> isolates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071"/>
        <w:gridCol w:w="1175"/>
        <w:gridCol w:w="1002"/>
        <w:gridCol w:w="536"/>
        <w:gridCol w:w="1150"/>
        <w:gridCol w:w="1030"/>
        <w:gridCol w:w="536"/>
        <w:gridCol w:w="1150"/>
        <w:gridCol w:w="1030"/>
        <w:gridCol w:w="532"/>
      </w:tblGrid>
      <w:tr w:rsidR="0062607E" w:rsidRPr="00ED7EF4" w:rsidTr="007E6805">
        <w:trPr>
          <w:trHeight w:val="300"/>
        </w:trPr>
        <w:tc>
          <w:tcPr>
            <w:tcW w:w="5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  <w:p w:rsidR="0062607E" w:rsidRPr="00ED7EF4" w:rsidRDefault="0062607E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Lumina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N31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I1806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RB84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2669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20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884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1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8372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6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RB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46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08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3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36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RB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905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9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52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47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I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87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1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49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44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I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763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11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38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33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9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0-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314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0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2,06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07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5,11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3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0-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000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2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,38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1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3,42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3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1-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73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5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9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,69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1-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465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08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2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35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23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2-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69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31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26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174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2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79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744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3-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96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58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53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R3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,476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094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046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3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B0-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22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4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,845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2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,79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B0-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18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80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72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75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7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B1-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512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7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3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08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HB1-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354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39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97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12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92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L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32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0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93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7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89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L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966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583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536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534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51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10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P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560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7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13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2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F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023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2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64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59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7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F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13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1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74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9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70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N0-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739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1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35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4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30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N0-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03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6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64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48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60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3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N1-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,23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4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855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7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807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5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EN1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828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44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98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5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R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77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39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34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NR1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802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1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42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37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60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21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7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17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M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479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0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,09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72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,04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042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9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66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8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61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44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B0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346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963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0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91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R9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,3274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3055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9450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02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8976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563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  <w:tr w:rsidR="0062607E" w:rsidRPr="00ED7EF4" w:rsidTr="007E6805">
        <w:trPr>
          <w:trHeight w:val="300"/>
        </w:trPr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>CR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,528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82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,146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61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,098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238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07E" w:rsidRPr="00ED7EF4" w:rsidRDefault="0062607E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D7E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</w:t>
            </w:r>
          </w:p>
        </w:tc>
      </w:tr>
    </w:tbl>
    <w:p w:rsidR="0062607E" w:rsidRDefault="0062607E" w:rsidP="006260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31704" w:rsidRPr="0062607E" w:rsidRDefault="0062607E" w:rsidP="0062607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isolate, </w:t>
      </w:r>
      <w:proofErr w:type="spellStart"/>
      <w:r w:rsidRPr="006B38BC">
        <w:rPr>
          <w:rFonts w:ascii="Times New Roman" w:hAnsi="Times New Roman" w:cs="Times New Roman"/>
          <w:sz w:val="24"/>
          <w:szCs w:val="24"/>
          <w:lang w:val="en-US"/>
        </w:rPr>
        <w:t>LSMean</w:t>
      </w:r>
      <w:proofErr w:type="spellEnd"/>
      <w:r w:rsidRPr="006B38BC">
        <w:rPr>
          <w:rFonts w:ascii="Times New Roman" w:hAnsi="Times New Roman" w:cs="Times New Roman"/>
          <w:sz w:val="24"/>
          <w:szCs w:val="24"/>
          <w:lang w:val="en-US"/>
        </w:rPr>
        <w:t xml:space="preserve"> scores obtained from CLMM on the three pea genotypes were significantly different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shown by different letters between genotyp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cke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, p-value &lt; 0.05)</w:t>
      </w:r>
      <w:r w:rsidRPr="00EE0D8D">
        <w:rPr>
          <w:lang w:val="en-US"/>
        </w:rPr>
        <w:t xml:space="preserve"> </w:t>
      </w:r>
      <w:r w:rsidRPr="006B38BC">
        <w:rPr>
          <w:rFonts w:ascii="Times New Roman" w:hAnsi="Times New Roman" w:cs="Times New Roman"/>
          <w:sz w:val="24"/>
          <w:szCs w:val="24"/>
          <w:lang w:val="en-US"/>
        </w:rPr>
        <w:t xml:space="preserve">with Lumina, the most susceptible genotype, </w:t>
      </w:r>
      <w:r>
        <w:rPr>
          <w:rFonts w:ascii="Times New Roman" w:hAnsi="Times New Roman" w:cs="Times New Roman"/>
          <w:sz w:val="24"/>
          <w:szCs w:val="24"/>
          <w:lang w:val="en-US"/>
        </w:rPr>
        <w:t>MN313</w:t>
      </w:r>
      <w:r w:rsidRPr="006B38BC">
        <w:rPr>
          <w:rFonts w:ascii="Times New Roman" w:hAnsi="Times New Roman" w:cs="Times New Roman"/>
          <w:sz w:val="24"/>
          <w:szCs w:val="24"/>
          <w:lang w:val="en-US"/>
        </w:rPr>
        <w:t>, the genotype with intermediate behavior and PI1806</w:t>
      </w:r>
      <w:r>
        <w:rPr>
          <w:rFonts w:ascii="Times New Roman" w:hAnsi="Times New Roman" w:cs="Times New Roman"/>
          <w:sz w:val="24"/>
          <w:szCs w:val="24"/>
          <w:lang w:val="en-US"/>
        </w:rPr>
        <w:t>93, the most resistant genotype.</w:t>
      </w:r>
    </w:p>
    <w:sectPr w:rsidR="00631704" w:rsidRPr="0062607E" w:rsidSect="00E10D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62607E"/>
    <w:rsid w:val="000A083F"/>
    <w:rsid w:val="005F0667"/>
    <w:rsid w:val="0062607E"/>
    <w:rsid w:val="00675B35"/>
    <w:rsid w:val="00827439"/>
    <w:rsid w:val="00AF04FA"/>
    <w:rsid w:val="00AF0CC1"/>
    <w:rsid w:val="00E10D47"/>
    <w:rsid w:val="00ED6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0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045</Characters>
  <Application>Microsoft Office Word</Application>
  <DocSecurity>0</DocSecurity>
  <Lines>17</Lines>
  <Paragraphs>4</Paragraphs>
  <ScaleCrop>false</ScaleCrop>
  <Company>HP</Company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9-22T13:07:00Z</dcterms:created>
  <dcterms:modified xsi:type="dcterms:W3CDTF">2018-09-22T13:07:00Z</dcterms:modified>
</cp:coreProperties>
</file>